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04C37" w14:textId="77777777" w:rsidR="000C0D23" w:rsidRPr="00E82FDB" w:rsidRDefault="000C0D23" w:rsidP="000C0D23">
      <w:pPr>
        <w:ind w:firstLine="720"/>
      </w:pPr>
    </w:p>
    <w:p w14:paraId="5E48DE27" w14:textId="77777777" w:rsidR="000C0D23" w:rsidRPr="00E82FDB" w:rsidRDefault="000C0D23" w:rsidP="000C0D23">
      <w:r w:rsidRPr="00E82FDB">
        <w:rPr>
          <w:rFonts w:eastAsiaTheme="minorHAnsi"/>
          <w:noProof/>
          <w:lang w:val="en-GB" w:eastAsia="en-US"/>
        </w:rPr>
        <w:drawing>
          <wp:inline distT="0" distB="0" distL="0" distR="0" wp14:anchorId="6E66BA54" wp14:editId="760728B7">
            <wp:extent cx="5727700" cy="1301750"/>
            <wp:effectExtent l="12700" t="12700" r="12700" b="19050"/>
            <wp:docPr id="6" name="Picture 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.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017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C7F67E5" w14:textId="77777777" w:rsidR="000C0D23" w:rsidRPr="00E82FDB" w:rsidRDefault="000C0D23" w:rsidP="000C0D23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2EC17AFC" w14:textId="4FD0B7C4" w:rsidR="000C0D23" w:rsidRPr="00E82FDB" w:rsidRDefault="00E01A3A" w:rsidP="000C0D23">
      <w:pPr>
        <w:autoSpaceDE w:val="0"/>
        <w:autoSpaceDN w:val="0"/>
        <w:adjustRightInd w:val="0"/>
        <w:rPr>
          <w:rFonts w:eastAsiaTheme="minorHAnsi"/>
          <w:i/>
          <w:iCs/>
          <w:lang w:val="en-GB" w:eastAsia="en-US"/>
        </w:rPr>
      </w:pPr>
      <w:r>
        <w:rPr>
          <w:rFonts w:eastAsiaTheme="minorHAnsi"/>
          <w:i/>
          <w:iCs/>
          <w:lang w:val="en-GB" w:eastAsia="en-US"/>
        </w:rPr>
        <w:t>S1 Fig.</w:t>
      </w:r>
      <w:r w:rsidR="000C0D23" w:rsidRPr="00E82FDB">
        <w:rPr>
          <w:rFonts w:eastAsiaTheme="minorHAnsi"/>
          <w:i/>
          <w:iCs/>
          <w:lang w:val="en-GB" w:eastAsia="en-US"/>
        </w:rPr>
        <w:t xml:space="preserve"> MD, AD and RD values in normal white matter. </w:t>
      </w:r>
    </w:p>
    <w:p w14:paraId="4F97D144" w14:textId="77777777" w:rsidR="000C0D23" w:rsidRPr="00E82FDB" w:rsidRDefault="000C0D23" w:rsidP="000C0D2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i/>
          <w:iCs/>
          <w:lang w:val="en-GB" w:eastAsia="en-US"/>
        </w:rPr>
      </w:pPr>
      <w:r w:rsidRPr="00E82FDB">
        <w:rPr>
          <w:rFonts w:eastAsiaTheme="minorHAnsi"/>
          <w:i/>
          <w:iCs/>
          <w:lang w:val="en-GB" w:eastAsia="en-US"/>
        </w:rPr>
        <w:t xml:space="preserve">Diffusivity values in 200 individual voxels randomly selected in brain’s white matter of normal subject. While AR and RD vary significantly (Coefficient of variability: AD-21%, RD-26%) and in opposite directions, MD remains relatively constant (Coefficient of variability: MD-7%). </w:t>
      </w:r>
    </w:p>
    <w:p w14:paraId="0E43EEA1" w14:textId="77777777" w:rsidR="000C0D23" w:rsidRPr="00E82FDB" w:rsidRDefault="000C0D23" w:rsidP="000C0D23">
      <w:pPr>
        <w:pStyle w:val="ListParagraph"/>
        <w:autoSpaceDE w:val="0"/>
        <w:autoSpaceDN w:val="0"/>
        <w:adjustRightInd w:val="0"/>
        <w:ind w:left="1080"/>
        <w:rPr>
          <w:rFonts w:eastAsiaTheme="minorHAnsi"/>
          <w:i/>
          <w:iCs/>
          <w:lang w:val="en-GB" w:eastAsia="en-US"/>
        </w:rPr>
      </w:pPr>
      <w:r w:rsidRPr="00E82FDB">
        <w:rPr>
          <w:rFonts w:eastAsiaTheme="minorHAnsi"/>
          <w:i/>
          <w:iCs/>
          <w:lang w:val="en-GB" w:eastAsia="en-US"/>
        </w:rPr>
        <w:t>RD values multiplied by 2.</w:t>
      </w:r>
    </w:p>
    <w:p w14:paraId="5F26508E" w14:textId="77777777" w:rsidR="000C0D23" w:rsidRPr="00E82FDB" w:rsidRDefault="000C0D23" w:rsidP="000C0D23">
      <w:pPr>
        <w:pStyle w:val="ListParagraph"/>
        <w:rPr>
          <w:rFonts w:eastAsiaTheme="minorHAnsi"/>
          <w:i/>
          <w:iCs/>
          <w:lang w:val="en-GB" w:eastAsia="en-US"/>
        </w:rPr>
      </w:pPr>
      <w:r w:rsidRPr="00E82FDB">
        <w:rPr>
          <w:rFonts w:eastAsiaTheme="minorHAnsi"/>
          <w:i/>
          <w:iCs/>
          <w:lang w:val="en-GB" w:eastAsia="en-US"/>
        </w:rPr>
        <w:t>b. Correlation between AD and RD in individual voxels randomly selected in brain white matter of normal subject (r=0.85, p&lt;0.001).</w:t>
      </w:r>
    </w:p>
    <w:p w14:paraId="5BED4F0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41211"/>
    <w:multiLevelType w:val="hybridMultilevel"/>
    <w:tmpl w:val="A306A5C4"/>
    <w:lvl w:ilvl="0" w:tplc="7FFA0B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23"/>
    <w:rsid w:val="000C0D23"/>
    <w:rsid w:val="003862E5"/>
    <w:rsid w:val="003C4646"/>
    <w:rsid w:val="006E13EA"/>
    <w:rsid w:val="009C5222"/>
    <w:rsid w:val="00A3436C"/>
    <w:rsid w:val="00E0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3D4A"/>
  <w15:chartTrackingRefBased/>
  <w15:docId w15:val="{B895A632-CC28-409C-B939-00882E3D6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12-22T13:51:00Z</dcterms:created>
  <dcterms:modified xsi:type="dcterms:W3CDTF">2020-12-22T13:51:00Z</dcterms:modified>
</cp:coreProperties>
</file>